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81"/>
        <w:gridCol w:w="863"/>
        <w:gridCol w:w="454"/>
        <w:gridCol w:w="523"/>
        <w:gridCol w:w="523"/>
        <w:gridCol w:w="523"/>
        <w:gridCol w:w="586"/>
        <w:gridCol w:w="586"/>
        <w:gridCol w:w="583"/>
        <w:gridCol w:w="906"/>
        <w:gridCol w:w="754"/>
        <w:gridCol w:w="809"/>
        <w:gridCol w:w="514"/>
        <w:gridCol w:w="523"/>
        <w:gridCol w:w="523"/>
        <w:gridCol w:w="523"/>
        <w:gridCol w:w="586"/>
        <w:gridCol w:w="586"/>
        <w:gridCol w:w="583"/>
        <w:gridCol w:w="906"/>
        <w:gridCol w:w="754"/>
      </w:tblGrid>
      <w:tr w:rsidR="007C24E9" w:rsidRPr="00DE252A" w14:paraId="5FA35D07" w14:textId="77777777" w:rsidTr="002F42B6">
        <w:trPr>
          <w:trHeight w:val="340"/>
        </w:trPr>
        <w:tc>
          <w:tcPr>
            <w:tcW w:w="5000" w:type="pct"/>
            <w:gridSpan w:val="21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D24526" w14:textId="77777777" w:rsidR="007C24E9" w:rsidRPr="009222F9" w:rsidRDefault="007C24E9" w:rsidP="002F42B6">
            <w:pPr>
              <w:pStyle w:val="NormaleWeb"/>
              <w:contextualSpacing/>
              <w:jc w:val="both"/>
              <w:rPr>
                <w:rFonts w:eastAsia="MS Mincho"/>
                <w:color w:val="000000" w:themeColor="text1"/>
                <w:sz w:val="20"/>
                <w:lang w:eastAsia="ja-JP"/>
              </w:rPr>
            </w:pPr>
            <w:r w:rsidRPr="009222F9">
              <w:rPr>
                <w:b/>
                <w:bCs/>
                <w:color w:val="000000"/>
                <w:sz w:val="20"/>
              </w:rPr>
              <w:t xml:space="preserve">Table S3. </w:t>
            </w:r>
            <w:bookmarkStart w:id="0" w:name="_GoBack"/>
            <w:r w:rsidRPr="00F03F24">
              <w:rPr>
                <w:rFonts w:eastAsia="MS Mincho"/>
                <w:color w:val="000000" w:themeColor="text1"/>
                <w:sz w:val="20"/>
                <w:lang w:eastAsia="ja-JP"/>
              </w:rPr>
              <w:t>Cluster analysis results: motor intention and sense of self-agency. For each cluster we report: the cluster ID, the number of foci included in the cluster (k), the centroid coordinates in the MNI stereotaxic space and the standard deviation along the three axes (</w:t>
            </w:r>
            <w:proofErr w:type="spellStart"/>
            <w:r w:rsidRPr="00F03F24">
              <w:rPr>
                <w:rFonts w:eastAsia="MS Mincho"/>
                <w:color w:val="000000" w:themeColor="text1"/>
                <w:sz w:val="20"/>
                <w:lang w:eastAsia="ja-JP"/>
              </w:rPr>
              <w:t>x.y.z</w:t>
            </w:r>
            <w:proofErr w:type="spellEnd"/>
            <w:r w:rsidRPr="00F03F24">
              <w:rPr>
                <w:rFonts w:eastAsia="MS Mincho"/>
                <w:color w:val="000000" w:themeColor="text1"/>
                <w:sz w:val="20"/>
                <w:lang w:eastAsia="ja-JP"/>
              </w:rPr>
              <w:t>), the p values associated with the binomial test. The clusters significantly associated with either factor are highlighted in bold.</w:t>
            </w:r>
            <w:bookmarkEnd w:id="0"/>
          </w:p>
          <w:p w14:paraId="59B3BE96" w14:textId="77777777" w:rsidR="007C24E9" w:rsidRPr="008E60D1" w:rsidRDefault="007C24E9" w:rsidP="002F42B6">
            <w:pPr>
              <w:pStyle w:val="NormaleWeb"/>
              <w:contextualSpacing/>
              <w:jc w:val="both"/>
              <w:rPr>
                <w:rFonts w:eastAsia="MS Mincho"/>
                <w:color w:val="000000" w:themeColor="text1"/>
                <w:sz w:val="18"/>
                <w:u w:val="single"/>
                <w:lang w:eastAsia="ja-JP"/>
              </w:rPr>
            </w:pPr>
          </w:p>
        </w:tc>
      </w:tr>
      <w:tr w:rsidR="007C24E9" w:rsidRPr="008E60D1" w14:paraId="39BAAE90" w14:textId="77777777" w:rsidTr="002F42B6">
        <w:trPr>
          <w:trHeight w:val="340"/>
        </w:trPr>
        <w:tc>
          <w:tcPr>
            <w:tcW w:w="588" w:type="pct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4BBE6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Brain regions (BA)</w:t>
            </w:r>
          </w:p>
        </w:tc>
        <w:tc>
          <w:tcPr>
            <w:tcW w:w="4412" w:type="pct"/>
            <w:gridSpan w:val="20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191EAE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 xml:space="preserve">MNI coordinates </w:t>
            </w:r>
          </w:p>
        </w:tc>
      </w:tr>
      <w:tr w:rsidR="007C24E9" w:rsidRPr="008E60D1" w14:paraId="70EB229C" w14:textId="77777777" w:rsidTr="002F42B6">
        <w:trPr>
          <w:trHeight w:val="340"/>
        </w:trPr>
        <w:tc>
          <w:tcPr>
            <w:tcW w:w="5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78A60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2205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146A55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Left hemisphere</w:t>
            </w:r>
          </w:p>
        </w:tc>
        <w:tc>
          <w:tcPr>
            <w:tcW w:w="2207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3FF01C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Right hemisphere</w:t>
            </w:r>
          </w:p>
        </w:tc>
      </w:tr>
      <w:tr w:rsidR="007C24E9" w:rsidRPr="008E60D1" w14:paraId="42BE19EF" w14:textId="77777777" w:rsidTr="002F42B6">
        <w:trPr>
          <w:trHeight w:val="340"/>
        </w:trPr>
        <w:tc>
          <w:tcPr>
            <w:tcW w:w="5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B9C9B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3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A95E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Cluster ID</w:t>
            </w:r>
          </w:p>
        </w:tc>
        <w:tc>
          <w:tcPr>
            <w:tcW w:w="15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56ACC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k</w:t>
            </w:r>
          </w:p>
        </w:tc>
        <w:tc>
          <w:tcPr>
            <w:tcW w:w="5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AEBA19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MNI coordinates</w:t>
            </w:r>
          </w:p>
        </w:tc>
        <w:tc>
          <w:tcPr>
            <w:tcW w:w="6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262E71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Standard deviation</w:t>
            </w:r>
          </w:p>
        </w:tc>
        <w:tc>
          <w:tcPr>
            <w:tcW w:w="5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D08B54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P values</w:t>
            </w:r>
          </w:p>
        </w:tc>
        <w:tc>
          <w:tcPr>
            <w:tcW w:w="28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ED09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Cluster ID</w:t>
            </w:r>
          </w:p>
        </w:tc>
        <w:tc>
          <w:tcPr>
            <w:tcW w:w="180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B2BBD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k</w:t>
            </w:r>
          </w:p>
        </w:tc>
        <w:tc>
          <w:tcPr>
            <w:tcW w:w="5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9D7B7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MNI coordinates</w:t>
            </w:r>
          </w:p>
        </w:tc>
        <w:tc>
          <w:tcPr>
            <w:tcW w:w="614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654A3D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Standard deviation</w:t>
            </w:r>
          </w:p>
        </w:tc>
        <w:tc>
          <w:tcPr>
            <w:tcW w:w="58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DE004B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P values</w:t>
            </w:r>
          </w:p>
        </w:tc>
      </w:tr>
      <w:tr w:rsidR="007C24E9" w:rsidRPr="008E60D1" w14:paraId="5B688967" w14:textId="77777777" w:rsidTr="002F42B6">
        <w:trPr>
          <w:trHeight w:val="340"/>
        </w:trPr>
        <w:tc>
          <w:tcPr>
            <w:tcW w:w="58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5B3C1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3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FDA2FF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15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2C6BC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EF9AF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x</w:t>
            </w:r>
          </w:p>
        </w:tc>
        <w:tc>
          <w:tcPr>
            <w:tcW w:w="1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D6AD1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y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AF43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z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874A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x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F5BB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y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CC43A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z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0AEE0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 xml:space="preserve">Intentio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19DFF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Agency</w:t>
            </w:r>
          </w:p>
        </w:tc>
        <w:tc>
          <w:tcPr>
            <w:tcW w:w="28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6F236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180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56F2C2" w14:textId="77777777" w:rsidR="007C24E9" w:rsidRPr="008E60D1" w:rsidRDefault="007C24E9" w:rsidP="002F42B6">
            <w:pPr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BEED2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x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5A8D0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y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9E1B9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z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53C7D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x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E6FC8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y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34CD4" w14:textId="77777777" w:rsidR="007C24E9" w:rsidRPr="008E60D1" w:rsidRDefault="007C24E9" w:rsidP="002F42B6">
            <w:pPr>
              <w:jc w:val="center"/>
              <w:rPr>
                <w:b/>
                <w:bCs/>
                <w:i/>
                <w:i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i/>
                <w:iCs/>
                <w:color w:val="000000"/>
                <w:sz w:val="18"/>
                <w:lang w:val="en-US"/>
              </w:rPr>
              <w:t>z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766EA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 xml:space="preserve">Intention 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E944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Agency</w:t>
            </w:r>
          </w:p>
        </w:tc>
      </w:tr>
      <w:tr w:rsidR="007C24E9" w:rsidRPr="008E60D1" w14:paraId="5E306C99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6C1AFE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Inferior frontal gyrus pars orbitalis (1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5475A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2CA1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0555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785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A20E4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A86D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E2F5A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F655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47FA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7391B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B392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BD900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B08C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9B8E0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A4C96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CF885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DC76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849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5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A200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3BBF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</w:tr>
      <w:tr w:rsidR="007C24E9" w:rsidRPr="008E60D1" w14:paraId="0D9AABF3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3046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 xml:space="preserve">Inferior frontal gyrus pars </w:t>
            </w:r>
            <w:proofErr w:type="spellStart"/>
            <w:r w:rsidRPr="008E60D1">
              <w:rPr>
                <w:color w:val="000000"/>
                <w:sz w:val="18"/>
                <w:lang w:val="en-US"/>
              </w:rPr>
              <w:t>triangularis</w:t>
            </w:r>
            <w:proofErr w:type="spellEnd"/>
            <w:r w:rsidRPr="008E60D1">
              <w:rPr>
                <w:color w:val="000000"/>
                <w:sz w:val="18"/>
                <w:lang w:val="en-US"/>
              </w:rPr>
              <w:t xml:space="preserve"> (45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C763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0594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8CD65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7F5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3D23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40E3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1974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5C6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D52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59D2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9B1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1381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2B14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7336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CBF8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B88B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A887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66345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F21BC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20BA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5183EEE3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3502A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 xml:space="preserve">Inferior frontal gyrus pars </w:t>
            </w:r>
            <w:proofErr w:type="spellStart"/>
            <w:r w:rsidRPr="008E60D1">
              <w:rPr>
                <w:color w:val="000000"/>
                <w:sz w:val="18"/>
                <w:lang w:val="en-US"/>
              </w:rPr>
              <w:t>triangularis</w:t>
            </w:r>
            <w:proofErr w:type="spellEnd"/>
            <w:r w:rsidRPr="008E60D1">
              <w:rPr>
                <w:color w:val="000000"/>
                <w:sz w:val="18"/>
                <w:lang w:val="en-US"/>
              </w:rPr>
              <w:t xml:space="preserve"> (4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7084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5DF1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C6EE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F6EC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CD9CE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85D5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1F1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E8BB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2E5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BCB4D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72E1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7DD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3525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53BC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328F8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B989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EE5A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09A98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8D30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8424C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6</w:t>
            </w:r>
          </w:p>
        </w:tc>
      </w:tr>
      <w:tr w:rsidR="007C24E9" w:rsidRPr="008E60D1" w14:paraId="451DB0B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0596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 xml:space="preserve">Inferior frontal gyrus pars </w:t>
            </w:r>
            <w:proofErr w:type="spellStart"/>
            <w:r w:rsidRPr="008E60D1">
              <w:rPr>
                <w:color w:val="000000"/>
                <w:sz w:val="18"/>
                <w:lang w:val="en-US"/>
              </w:rPr>
              <w:t>opercularis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227D3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A74A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B1EE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DB97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10ED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3AE5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5189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CA3B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21F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B26D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10F0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D33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07D5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4C22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4831D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C2A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DC73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8929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2CFD4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FC823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</w:tr>
      <w:tr w:rsidR="007C24E9" w:rsidRPr="008E60D1" w14:paraId="47ACEFAD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11068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F3AE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7370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B2D4A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5D4C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1A2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C38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1B0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C35A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2E0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E594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32B21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6B4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99F3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4D4B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6112F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2843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752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66CE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1E376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40B00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3EBA6598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3AD78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frontal gyrus (4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2A4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C5B3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43719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8BC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CB86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0AB16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413B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B5D4E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B6B3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3F9A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8E03C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34411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1C7A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42EC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340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F7EB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2DE93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87A3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55346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C95B2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6</w:t>
            </w:r>
          </w:p>
        </w:tc>
      </w:tr>
      <w:tr w:rsidR="007C24E9" w:rsidRPr="008E60D1" w14:paraId="225ECA15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D8592E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1EED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459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1512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3421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AA4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63F44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F05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A426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3721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4BF7B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6B76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B10E1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7577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689F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CFD1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476A8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D7AF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3B7C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E9A9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BDDADB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22A901C1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7B57BB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frontal gyrus (45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15B1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FE64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E328A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BAB9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11C12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BC92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11B7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84BF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766D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07E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23AF3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633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9807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1F0B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D02C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1A6F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7F8E3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8107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54E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A4A05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</w:t>
            </w:r>
          </w:p>
        </w:tc>
      </w:tr>
      <w:tr w:rsidR="007C24E9" w:rsidRPr="008E60D1" w14:paraId="499A8121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5072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frontal gyrus (1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04C4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DBAD0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94F2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DE60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D8A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9B38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09C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EFE2A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6ABA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526F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411F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21AD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EC18A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7A65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9F7C7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63CF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DACD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D92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7ADB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5F64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1140C9CD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8A90D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frontal gyrus (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5A3E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14DD0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6F185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05F5E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6B9F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A056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E799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0A83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56099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BD0D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4669F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B2D1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DFD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5E90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8C6C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E53B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DD5A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ABA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6B9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E953C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702D584F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A674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frontal gyrus (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91CA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BC46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6BE0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E62D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6793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8836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68E2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8C97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C666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67538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7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FB920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1DA3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7B54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19B3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8C58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F309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689A6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8311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F36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508C9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7182E043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1D36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7BDE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D3C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8F42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0BF4A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4AA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0238F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0B70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B14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4299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BB5D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4B86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4638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19EE6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DBDB8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0C7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81627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ABA45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CC2BB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51BD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F9C83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77FD997C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254F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frontal gyrus (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E24D7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3925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317D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453D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63E0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576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6061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3534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3EBF6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299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9B83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D422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102ED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1789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DC498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FE29B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944C7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46676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9526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DB02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8</w:t>
            </w:r>
          </w:p>
        </w:tc>
      </w:tr>
      <w:tr w:rsidR="007C24E9" w:rsidRPr="008E60D1" w14:paraId="25498D2A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F62813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6C4ED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8BA0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5CCC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ACC7A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742CB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3E9D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E4E5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068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876B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3483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C992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AC31A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9AE4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9EE49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B4E4D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C512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2AD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47AB6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881B7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9348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6</w:t>
            </w:r>
          </w:p>
        </w:tc>
      </w:tr>
      <w:tr w:rsidR="007C24E9" w:rsidRPr="008E60D1" w14:paraId="2659E4CD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939E9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Anterior cingulum (3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F553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A51A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EF482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FD8E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0325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3815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DD2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0763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483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8D65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411C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4A423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B837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012C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ED10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ADE8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B593E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F8257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310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4C25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3</w:t>
            </w:r>
          </w:p>
        </w:tc>
      </w:tr>
      <w:tr w:rsidR="007C24E9" w:rsidRPr="008E60D1" w14:paraId="13BE251F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B6569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Middle cingulum (2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E5E4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3FB0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D0F8B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2ED9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C14A3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8045B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BE6A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BAAF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9D47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7B45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D42F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7FF3A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B2037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3AB003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F3223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35AC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D897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803F0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3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FA9D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2482E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66BE663E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2C3E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cingulum (23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201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B670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B40A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ABC5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22AC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21007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AE6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BF14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34689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9D5858" w14:textId="77777777" w:rsidR="007C24E9" w:rsidRPr="008E60D1" w:rsidRDefault="007C24E9" w:rsidP="002F42B6">
            <w:pPr>
              <w:jc w:val="center"/>
              <w:rPr>
                <w:bCs/>
                <w:color w:val="000000"/>
                <w:sz w:val="18"/>
                <w:lang w:val="en-US"/>
              </w:rPr>
            </w:pPr>
            <w:r w:rsidRPr="008E60D1">
              <w:rPr>
                <w:bCs/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5332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D6DF1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A03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6EB8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A743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E6EFA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40DB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0E12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917E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76FC6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1A197841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53C6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osterior cingulum (3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CB1A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62E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8DA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6933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AA66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DCBA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B90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130C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888F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941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8D3C2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A73E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4DFBF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C783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107B3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52F5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741B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BFC19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1E69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A7169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02A48FF2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72111" w14:textId="581AB152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lastRenderedPageBreak/>
              <w:t>Pre-</w:t>
            </w:r>
            <w:r w:rsidR="00DE252A">
              <w:rPr>
                <w:b/>
                <w:color w:val="000000"/>
                <w:sz w:val="18"/>
                <w:lang w:val="en-US"/>
              </w:rPr>
              <w:t>s</w:t>
            </w:r>
            <w:r w:rsidRPr="008E60D1">
              <w:rPr>
                <w:b/>
                <w:color w:val="000000"/>
                <w:sz w:val="18"/>
                <w:lang w:val="en-US"/>
              </w:rPr>
              <w:t xml:space="preserve">upplementary </w:t>
            </w:r>
            <w:r w:rsidR="00DE252A">
              <w:rPr>
                <w:b/>
                <w:color w:val="000000"/>
                <w:sz w:val="18"/>
                <w:lang w:val="en-US"/>
              </w:rPr>
              <w:t>m</w:t>
            </w:r>
            <w:r w:rsidRPr="008E60D1">
              <w:rPr>
                <w:b/>
                <w:color w:val="000000"/>
                <w:sz w:val="18"/>
                <w:lang w:val="en-US"/>
              </w:rPr>
              <w:t>otor area (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C5FA5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5E07F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3A1E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8318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1E55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E8CCE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7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A2CB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1233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90050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1E1C6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33CE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357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91BB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D9D1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FD7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DA40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99A2D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7E75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2F67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F5B8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2CDC0089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2E9DD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Supplementary motor area (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2B0E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899B28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12366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F163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C335C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6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32DA6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2AF3A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2FA6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E2BD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4EE29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17BE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C15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C3B5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976B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D039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02E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43D6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59D7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5FB4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5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54A2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</w:tr>
      <w:tr w:rsidR="007C24E9" w:rsidRPr="008E60D1" w14:paraId="55100875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D64FC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recentral gyrus (6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7C98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0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AF97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B01CC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C9EA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FA5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2176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9B8B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612C7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F28F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E0D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94E2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8E2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46CA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88B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C13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50B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4D207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2690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4843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B20FA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0E73AF95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15B93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305E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606D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007D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CE76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769B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9E6A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2C7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774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FA97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5CDE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8877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A269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C3A6E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E632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753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BC6D4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B869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6014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B6CA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3886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3E6E8153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39F6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recentral gyrus (4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A6F5B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CD89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D65A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29BB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D0E6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E6B7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DC39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47DF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098C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32C9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3871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1263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44B93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16E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AE66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15749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261AF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587B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364D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0A0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6DF239D7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64224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ostcentral gyrus (3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83981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EA13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AB1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355D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01F0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23ED6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5713F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576C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B2D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B32D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B59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3971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7B6A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D6FD1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7F55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4C7F1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4B0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6D2D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241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C8EB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2</w:t>
            </w:r>
          </w:p>
        </w:tc>
      </w:tr>
      <w:tr w:rsidR="007C24E9" w:rsidRPr="008E60D1" w14:paraId="1BB4A69B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1E4EC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Anterior insul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7CFE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0BF05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BCF4C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07B84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35864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6C8597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DD62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EAB4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9EAE3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D8C8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410A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0E830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4454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3A4E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FA8E3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2E61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7225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2776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BA38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CC53B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200B79B3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68418D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Posterior insula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7B5B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F3BC5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D6E0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4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22E1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6F5A17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DFD223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8D61E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0D46D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20B5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4A468C" w14:textId="77777777" w:rsidR="007C24E9" w:rsidRPr="008E60D1" w:rsidRDefault="007C24E9" w:rsidP="002F42B6">
            <w:pPr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  <w:r w:rsidRPr="008E60D1">
              <w:rPr>
                <w:b/>
                <w:bCs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1544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8C204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C046C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8E09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DE57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D7E3E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0376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9E2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6518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E1F8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575B451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48999F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3A618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BD0A3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3D5EA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43C5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C17D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AA5F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3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CA91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8F234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951D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60A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DCB6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8201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D8ED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E947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388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0ECB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5A3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278E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61E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2E7C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4F6815A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648D0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parietal gyrus (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43C0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F20E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6CE66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0AE2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5DDB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8981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0857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CE47B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A2AEA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13B8F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B32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BDF60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5337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4B8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A8C6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3A14B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8A4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1A897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8240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2BB26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</w:tr>
      <w:tr w:rsidR="007C24E9" w:rsidRPr="008E60D1" w14:paraId="0A5C0FD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136149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Superior parietal gyrus (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88218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7A58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39C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5770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6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45A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EFDBB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D4D8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32D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830CE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1FB7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7E08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CDFE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754E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FDDD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BE00A8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2C036D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C30A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28DF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7E2CA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82F0C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31F0B3CA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83CCB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Inferior parietal lobule (4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A0E62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9442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A9311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CC0D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3F12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7CF2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2464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1021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AC10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2BB72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F3BF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BA3D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8F1F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C6F3B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4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8141D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6FCE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17ED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CC6D1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3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4145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ABE4F30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4633416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E0D91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B74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18EA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DB4FE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413B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C587C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F5F85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45EE4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D352F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1BB0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095F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70FC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461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434B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7F1A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3D857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35969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DE3A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F7EF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662E7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1113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</w:t>
            </w:r>
          </w:p>
        </w:tc>
      </w:tr>
      <w:tr w:rsidR="007C24E9" w:rsidRPr="008E60D1" w14:paraId="64D27989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60D08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proofErr w:type="spellStart"/>
            <w:r w:rsidRPr="008E60D1">
              <w:rPr>
                <w:color w:val="000000"/>
                <w:sz w:val="18"/>
                <w:lang w:val="en-US"/>
              </w:rPr>
              <w:t>Supramarginal</w:t>
            </w:r>
            <w:proofErr w:type="spellEnd"/>
            <w:r w:rsidRPr="008E60D1">
              <w:rPr>
                <w:color w:val="000000"/>
                <w:sz w:val="18"/>
                <w:lang w:val="en-US"/>
              </w:rPr>
              <w:t xml:space="preserve"> gyrus (40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2CA92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21C6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8701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0DF9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DCD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2777E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F8B1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8F2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E511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A6E1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D8CA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3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E9633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F330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67B4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D4087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54B2F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368E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B58D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4B95B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BC032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448B355E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8D72B4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Angular gyrus (3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65F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7D66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FA28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2AD5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F0058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18EC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EFD4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673AE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4A890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8A43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0D2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325B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A95E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C590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78B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D25C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FEC01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B53B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67AA3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5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DFAAB5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</w:tr>
      <w:tr w:rsidR="007C24E9" w:rsidRPr="008E60D1" w14:paraId="27747ABE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B2334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temporal gyru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D2436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6FB0A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D8333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6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324C5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A8047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F44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4FB4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.4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9E0B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F80C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8D705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BD69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3DA3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7199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FCA24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92B5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2FB9D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A1B7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B94D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88FCC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572D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668B6FF9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958DB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temporal pole (3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A4BE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EF572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F04D4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0DD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BF1F8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8C22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E0D2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BF5C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08DE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018F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A1A2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BA88B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1B84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BA397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C902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3324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C053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FDBE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E402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31DA2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7</w:t>
            </w:r>
          </w:p>
        </w:tc>
      </w:tr>
      <w:tr w:rsidR="007C24E9" w:rsidRPr="008E60D1" w14:paraId="08685A20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5380E5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4981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AE44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517D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F8F7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7F4F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80C1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4550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EA7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8637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DD38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7E9E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A649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0E9A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219ED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8584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BF8D7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2B06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0C4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22B85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05ED2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</w:tr>
      <w:tr w:rsidR="007C24E9" w:rsidRPr="008E60D1" w14:paraId="61962AFA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62663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temporal gyrus (22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0B769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D225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05B41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B8D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3227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0D9DB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7A28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D338C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35664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0CE8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1F5DF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63C50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AC5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DA14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58A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A0C5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AB5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C9B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9B2D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A5ECAC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71C10EBE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BAE3B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recuneus (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7FF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F0B05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96B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EA17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D5050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2EE39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DEFF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BEE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02382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0CF6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91E59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224BD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C368F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EB5F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6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8276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CBEC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F23D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4F76C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C918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B89F3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6</w:t>
            </w:r>
          </w:p>
        </w:tc>
      </w:tr>
      <w:tr w:rsidR="007C24E9" w:rsidRPr="008E60D1" w14:paraId="0DF42900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5F825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Fusiform gyrus (1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180C0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38E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BEDEB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42FC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A09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E4D4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6648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C0F9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7F38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5170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1EB2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6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7B93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9890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BFDF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6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B77F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76E7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D5BCB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6CC5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CA277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58850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28E40B2C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D5952D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Superior occipital gyrus (7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C8D7A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723A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E7CC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6AFD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4D6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A4B41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E229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29A8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E2CF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0D5D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8F44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FE07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2460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5B23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7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E1E35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C06E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2AF6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EEAB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4E429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5DA73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</w:tr>
      <w:tr w:rsidR="007C24E9" w:rsidRPr="008E60D1" w14:paraId="47E9E470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D60F0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occipital gyrus (1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CBBB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B38B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CBDCD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E2D5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8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95E1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0AAC4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812F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03B6E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8C1F1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0D20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4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D5296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1773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67079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9B15E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7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3336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7C80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C113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44AB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366A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9637D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</w:tr>
      <w:tr w:rsidR="007C24E9" w:rsidRPr="008E60D1" w14:paraId="2C03D750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D7DA4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Middle occipital gyru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F9FE6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293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3A75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8B9D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6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EF84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C871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0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B5FE1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E13E4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1EEAA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1DFA9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2343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E36A3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6D97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6FC3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7373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DA2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2D5B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CBD8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059F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7EB8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0763C9C9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67EB29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proofErr w:type="spellStart"/>
            <w:r w:rsidRPr="008E60D1">
              <w:rPr>
                <w:b/>
                <w:color w:val="000000"/>
                <w:sz w:val="18"/>
                <w:lang w:val="en-US"/>
              </w:rPr>
              <w:t>Calcarine</w:t>
            </w:r>
            <w:proofErr w:type="spellEnd"/>
            <w:r w:rsidRPr="008E60D1">
              <w:rPr>
                <w:b/>
                <w:color w:val="000000"/>
                <w:sz w:val="18"/>
                <w:lang w:val="en-US"/>
              </w:rPr>
              <w:t xml:space="preserve"> </w:t>
            </w:r>
            <w:proofErr w:type="spellStart"/>
            <w:r w:rsidRPr="008E60D1">
              <w:rPr>
                <w:b/>
                <w:color w:val="000000"/>
                <w:sz w:val="18"/>
                <w:lang w:val="en-US"/>
              </w:rPr>
              <w:t>scissure</w:t>
            </w:r>
            <w:proofErr w:type="spellEnd"/>
            <w:r w:rsidRPr="008E60D1">
              <w:rPr>
                <w:b/>
                <w:color w:val="000000"/>
                <w:sz w:val="18"/>
                <w:lang w:val="en-US"/>
              </w:rPr>
              <w:t xml:space="preserve"> (18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5483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0CC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C23AE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5BE5F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91705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8ED9D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482E6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29F3A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75F2C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EFF90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31BD4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38873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A945FE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EEED7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930BF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6FD78C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CC643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EDF38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8.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629E2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8181F7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2</w:t>
            </w:r>
          </w:p>
        </w:tc>
      </w:tr>
      <w:tr w:rsidR="007C24E9" w:rsidRPr="008E60D1" w14:paraId="36D0C94D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0CA76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lastRenderedPageBreak/>
              <w:t>Inferior occipital gyrus (19)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A3CB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BB899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B25C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05F42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8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53FD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FA8C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9A833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A8429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10BAB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D78FA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E50E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5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62B55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D2A0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9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64DBD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8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53AD6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9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3086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99A32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13F6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1656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CB1AD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2</w:t>
            </w:r>
          </w:p>
        </w:tc>
      </w:tr>
      <w:tr w:rsidR="007C24E9" w:rsidRPr="008E60D1" w14:paraId="0D55C230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74EBE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Cerebellum cru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2472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6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3F76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A7D8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1A446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7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EC6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D43D0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72B8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9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8D09D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5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07C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A1967" w14:textId="77777777" w:rsidR="007C24E9" w:rsidRPr="008E60D1" w:rsidRDefault="007C24E9" w:rsidP="002F42B6">
            <w:pPr>
              <w:jc w:val="center"/>
              <w:rPr>
                <w:bCs/>
                <w:color w:val="000000"/>
                <w:sz w:val="18"/>
                <w:lang w:val="en-US"/>
              </w:rPr>
            </w:pPr>
            <w:r w:rsidRPr="008E60D1">
              <w:rPr>
                <w:bCs/>
                <w:color w:val="000000"/>
                <w:sz w:val="18"/>
                <w:lang w:val="en-US"/>
              </w:rPr>
              <w:t>0.0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D72E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F380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E5527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99649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5BCA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3B99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3F56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A9591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A97F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3416A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1A389155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763DC" w14:textId="77777777" w:rsidR="007C24E9" w:rsidRPr="008E60D1" w:rsidRDefault="007C24E9" w:rsidP="002F42B6">
            <w:pPr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Cerebellu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EC02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2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E21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0393A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357F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5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2555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3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1477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3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098E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6672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0147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DF63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86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B85C9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67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A80F6B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5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643378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175F65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353EB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-2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7615A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8.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4E65D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7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54F54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6.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E13723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0D09AB" w14:textId="77777777" w:rsidR="007C24E9" w:rsidRPr="008E60D1" w:rsidRDefault="007C24E9" w:rsidP="002F42B6">
            <w:pPr>
              <w:jc w:val="center"/>
              <w:rPr>
                <w:b/>
                <w:color w:val="000000"/>
                <w:sz w:val="18"/>
                <w:lang w:val="en-US"/>
              </w:rPr>
            </w:pPr>
            <w:r w:rsidRPr="008E60D1">
              <w:rPr>
                <w:b/>
                <w:color w:val="000000"/>
                <w:sz w:val="18"/>
                <w:lang w:val="en-US"/>
              </w:rPr>
              <w:t>0.02</w:t>
            </w:r>
          </w:p>
        </w:tc>
      </w:tr>
      <w:tr w:rsidR="007C24E9" w:rsidRPr="008E60D1" w14:paraId="3E01C516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2C23CD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Thalamus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66329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5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05AE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CD7D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03CB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6703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3B7A6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D43A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731B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A913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C2E2F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6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A30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2CC3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09A1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635A6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905EFC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8D8A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BCD9E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.2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0858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105E1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DF7945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9</w:t>
            </w:r>
          </w:p>
        </w:tc>
      </w:tr>
      <w:tr w:rsidR="007C24E9" w:rsidRPr="008E60D1" w14:paraId="25D5E23A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2B8C7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utamen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797B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6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731C4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05B0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81253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7C6FD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DB56E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A2E1C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BC1F6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D8E4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2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182E2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AF91B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9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6FE5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09158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2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8C549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959ED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FC49B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5E67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8791E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.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F49AD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BE4066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08</w:t>
            </w:r>
          </w:p>
        </w:tc>
      </w:tr>
      <w:tr w:rsidR="007C24E9" w:rsidRPr="008E60D1" w14:paraId="0FEFD1EE" w14:textId="77777777" w:rsidTr="002F42B6">
        <w:trPr>
          <w:trHeight w:val="32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49208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2F0E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7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90D05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6890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2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14AEE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7E04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44C1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.4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762F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FCBDC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2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95489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FCCC0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3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D2F7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1F3B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6FA26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5101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8478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1D172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F1354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6572A0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B60A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E7E2A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</w:tr>
      <w:tr w:rsidR="007C24E9" w:rsidRPr="008E60D1" w14:paraId="01747CA6" w14:textId="77777777" w:rsidTr="002F42B6">
        <w:trPr>
          <w:trHeight w:val="340"/>
        </w:trPr>
        <w:tc>
          <w:tcPr>
            <w:tcW w:w="588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554B15" w14:textId="77777777" w:rsidR="007C24E9" w:rsidRPr="008E60D1" w:rsidRDefault="007C24E9" w:rsidP="002F42B6">
            <w:pPr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Pallidu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E6A9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5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C671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BD2B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EBB85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CDAD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38DB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0A71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799CA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3B246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B03B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2B6178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8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472371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780CB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1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849DF2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AC419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-1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CA8F3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4.6</w:t>
            </w:r>
          </w:p>
        </w:tc>
        <w:tc>
          <w:tcPr>
            <w:tcW w:w="20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A588F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4172E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3.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A0027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1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1493BD" w14:textId="77777777" w:rsidR="007C24E9" w:rsidRPr="008E60D1" w:rsidRDefault="007C24E9" w:rsidP="002F42B6">
            <w:pPr>
              <w:jc w:val="center"/>
              <w:rPr>
                <w:color w:val="000000"/>
                <w:sz w:val="18"/>
                <w:lang w:val="en-US"/>
              </w:rPr>
            </w:pPr>
            <w:r w:rsidRPr="008E60D1">
              <w:rPr>
                <w:color w:val="000000"/>
                <w:sz w:val="18"/>
                <w:lang w:val="en-US"/>
              </w:rPr>
              <w:t>0.97</w:t>
            </w:r>
          </w:p>
        </w:tc>
      </w:tr>
      <w:tr w:rsidR="007C24E9" w:rsidRPr="008E60D1" w14:paraId="35DDB3B9" w14:textId="77777777" w:rsidTr="002F42B6">
        <w:trPr>
          <w:trHeight w:val="320"/>
        </w:trPr>
        <w:tc>
          <w:tcPr>
            <w:tcW w:w="5000" w:type="pct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AE9D" w14:textId="77777777" w:rsidR="007C24E9" w:rsidRPr="008E60D1" w:rsidRDefault="007C24E9" w:rsidP="002F42B6">
            <w:pPr>
              <w:rPr>
                <w:b/>
                <w:bCs/>
                <w:color w:val="000000"/>
                <w:sz w:val="18"/>
                <w:lang w:val="en-US"/>
              </w:rPr>
            </w:pPr>
          </w:p>
        </w:tc>
      </w:tr>
    </w:tbl>
    <w:p w14:paraId="15449ACC" w14:textId="77777777" w:rsidR="00CF42D3" w:rsidRDefault="00CF42D3"/>
    <w:sectPr w:rsidR="00CF42D3" w:rsidSect="007C24E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1787AD5"/>
    <w:multiLevelType w:val="multilevel"/>
    <w:tmpl w:val="3EEA1C7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>
    <w:nsid w:val="37D51498"/>
    <w:multiLevelType w:val="multilevel"/>
    <w:tmpl w:val="56BA92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5670B3"/>
    <w:multiLevelType w:val="hybridMultilevel"/>
    <w:tmpl w:val="53101EA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C5E5B59"/>
    <w:multiLevelType w:val="hybridMultilevel"/>
    <w:tmpl w:val="4CC219BC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>
    <w:nsid w:val="71657106"/>
    <w:multiLevelType w:val="hybridMultilevel"/>
    <w:tmpl w:val="9B6C09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1D6D2A"/>
    <w:multiLevelType w:val="hybridMultilevel"/>
    <w:tmpl w:val="0526CA10"/>
    <w:lvl w:ilvl="0" w:tplc="A6DE2A16">
      <w:start w:val="1"/>
      <w:numFmt w:val="decimal"/>
      <w:lvlText w:val="%1"/>
      <w:lvlJc w:val="left"/>
      <w:pPr>
        <w:ind w:left="720" w:hanging="360"/>
      </w:pPr>
      <w:rPr>
        <w:rFonts w:eastAsia="Calibr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2"/>
  </w:num>
  <w:num w:numId="4">
    <w:abstractNumId w:val="1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1"/>
  </w:num>
  <w:num w:numId="8">
    <w:abstractNumId w:val="3"/>
  </w:num>
  <w:num w:numId="9">
    <w:abstractNumId w:val="12"/>
  </w:num>
  <w:num w:numId="10">
    <w:abstractNumId w:val="6"/>
  </w:num>
  <w:num w:numId="11">
    <w:abstractNumId w:val="9"/>
  </w:num>
  <w:num w:numId="12">
    <w:abstractNumId w:val="8"/>
  </w:num>
  <w:num w:numId="13">
    <w:abstractNumId w:val="13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4E9"/>
    <w:rsid w:val="00003BE5"/>
    <w:rsid w:val="0003591D"/>
    <w:rsid w:val="00035DA9"/>
    <w:rsid w:val="00045A07"/>
    <w:rsid w:val="0005317D"/>
    <w:rsid w:val="00070A5B"/>
    <w:rsid w:val="00077A0B"/>
    <w:rsid w:val="00083AD1"/>
    <w:rsid w:val="00091FA7"/>
    <w:rsid w:val="000A7B6F"/>
    <w:rsid w:val="000B2972"/>
    <w:rsid w:val="000C2813"/>
    <w:rsid w:val="000E1F94"/>
    <w:rsid w:val="000E535B"/>
    <w:rsid w:val="00124209"/>
    <w:rsid w:val="00131F38"/>
    <w:rsid w:val="00147F13"/>
    <w:rsid w:val="00154B02"/>
    <w:rsid w:val="00154F48"/>
    <w:rsid w:val="00155A5C"/>
    <w:rsid w:val="00155C72"/>
    <w:rsid w:val="00164727"/>
    <w:rsid w:val="00166D0E"/>
    <w:rsid w:val="00170E88"/>
    <w:rsid w:val="0019197D"/>
    <w:rsid w:val="00192B50"/>
    <w:rsid w:val="00193554"/>
    <w:rsid w:val="001A15BA"/>
    <w:rsid w:val="001D2B15"/>
    <w:rsid w:val="001D5B8A"/>
    <w:rsid w:val="001D5DAB"/>
    <w:rsid w:val="001F5209"/>
    <w:rsid w:val="00214DEE"/>
    <w:rsid w:val="00220CEE"/>
    <w:rsid w:val="00230570"/>
    <w:rsid w:val="0023102F"/>
    <w:rsid w:val="0024555F"/>
    <w:rsid w:val="00252799"/>
    <w:rsid w:val="00267D6A"/>
    <w:rsid w:val="00271758"/>
    <w:rsid w:val="0027758D"/>
    <w:rsid w:val="0027779E"/>
    <w:rsid w:val="00282E93"/>
    <w:rsid w:val="002A4E99"/>
    <w:rsid w:val="002A5FD3"/>
    <w:rsid w:val="002D4006"/>
    <w:rsid w:val="002D7485"/>
    <w:rsid w:val="002E1594"/>
    <w:rsid w:val="002F4502"/>
    <w:rsid w:val="002F7A20"/>
    <w:rsid w:val="00313965"/>
    <w:rsid w:val="00320EB7"/>
    <w:rsid w:val="00320EC1"/>
    <w:rsid w:val="0033478E"/>
    <w:rsid w:val="003351EF"/>
    <w:rsid w:val="003416FD"/>
    <w:rsid w:val="00376FCB"/>
    <w:rsid w:val="003807F3"/>
    <w:rsid w:val="003C78DB"/>
    <w:rsid w:val="003D05F6"/>
    <w:rsid w:val="003D347F"/>
    <w:rsid w:val="003D5FAE"/>
    <w:rsid w:val="003D6773"/>
    <w:rsid w:val="003E1FCF"/>
    <w:rsid w:val="003E423B"/>
    <w:rsid w:val="0040219F"/>
    <w:rsid w:val="004074D6"/>
    <w:rsid w:val="00410BAC"/>
    <w:rsid w:val="00414A48"/>
    <w:rsid w:val="00420646"/>
    <w:rsid w:val="00423E25"/>
    <w:rsid w:val="00434F48"/>
    <w:rsid w:val="00441023"/>
    <w:rsid w:val="004411F9"/>
    <w:rsid w:val="004417DA"/>
    <w:rsid w:val="00446573"/>
    <w:rsid w:val="00477496"/>
    <w:rsid w:val="00480CBE"/>
    <w:rsid w:val="0048120C"/>
    <w:rsid w:val="00483F24"/>
    <w:rsid w:val="00492A7A"/>
    <w:rsid w:val="00494D7B"/>
    <w:rsid w:val="00497379"/>
    <w:rsid w:val="004A1171"/>
    <w:rsid w:val="004A6A81"/>
    <w:rsid w:val="004A7B7C"/>
    <w:rsid w:val="004B2C38"/>
    <w:rsid w:val="004B3225"/>
    <w:rsid w:val="004C0D9F"/>
    <w:rsid w:val="004C131F"/>
    <w:rsid w:val="004C3600"/>
    <w:rsid w:val="004E5FE9"/>
    <w:rsid w:val="004F5DE8"/>
    <w:rsid w:val="004F74A5"/>
    <w:rsid w:val="00500A5B"/>
    <w:rsid w:val="00513F61"/>
    <w:rsid w:val="0053629E"/>
    <w:rsid w:val="00550617"/>
    <w:rsid w:val="005539AD"/>
    <w:rsid w:val="00555C58"/>
    <w:rsid w:val="00557B5D"/>
    <w:rsid w:val="00567010"/>
    <w:rsid w:val="00576B53"/>
    <w:rsid w:val="00582DDA"/>
    <w:rsid w:val="005870E5"/>
    <w:rsid w:val="005B52E7"/>
    <w:rsid w:val="005B6E3D"/>
    <w:rsid w:val="005C2708"/>
    <w:rsid w:val="005C7A89"/>
    <w:rsid w:val="005D0FC8"/>
    <w:rsid w:val="005D110D"/>
    <w:rsid w:val="005F7770"/>
    <w:rsid w:val="00604471"/>
    <w:rsid w:val="00610721"/>
    <w:rsid w:val="0061523D"/>
    <w:rsid w:val="00615375"/>
    <w:rsid w:val="006202D6"/>
    <w:rsid w:val="00620E3E"/>
    <w:rsid w:val="00621698"/>
    <w:rsid w:val="006273A5"/>
    <w:rsid w:val="00642FF7"/>
    <w:rsid w:val="00644A3E"/>
    <w:rsid w:val="00646769"/>
    <w:rsid w:val="006657AE"/>
    <w:rsid w:val="00675D2C"/>
    <w:rsid w:val="00686C0E"/>
    <w:rsid w:val="0068770A"/>
    <w:rsid w:val="00691605"/>
    <w:rsid w:val="006A4FE7"/>
    <w:rsid w:val="006B6449"/>
    <w:rsid w:val="006C3191"/>
    <w:rsid w:val="006D210E"/>
    <w:rsid w:val="006F64FA"/>
    <w:rsid w:val="0070111D"/>
    <w:rsid w:val="00701F0F"/>
    <w:rsid w:val="00710B1E"/>
    <w:rsid w:val="007150CA"/>
    <w:rsid w:val="00724C9A"/>
    <w:rsid w:val="00726242"/>
    <w:rsid w:val="00744AB1"/>
    <w:rsid w:val="007478F0"/>
    <w:rsid w:val="007525B2"/>
    <w:rsid w:val="00753493"/>
    <w:rsid w:val="00786461"/>
    <w:rsid w:val="007866AE"/>
    <w:rsid w:val="007A16DE"/>
    <w:rsid w:val="007A47B8"/>
    <w:rsid w:val="007B4119"/>
    <w:rsid w:val="007C24E9"/>
    <w:rsid w:val="007C593F"/>
    <w:rsid w:val="007C6B9D"/>
    <w:rsid w:val="007C6FBB"/>
    <w:rsid w:val="007D00BA"/>
    <w:rsid w:val="007E0A5E"/>
    <w:rsid w:val="007E6CA6"/>
    <w:rsid w:val="007F3DB1"/>
    <w:rsid w:val="007F6558"/>
    <w:rsid w:val="008038D9"/>
    <w:rsid w:val="00813F29"/>
    <w:rsid w:val="00814A5E"/>
    <w:rsid w:val="008261B7"/>
    <w:rsid w:val="008302C2"/>
    <w:rsid w:val="00831763"/>
    <w:rsid w:val="00836215"/>
    <w:rsid w:val="00843059"/>
    <w:rsid w:val="00846026"/>
    <w:rsid w:val="00860D53"/>
    <w:rsid w:val="0086719F"/>
    <w:rsid w:val="0087730B"/>
    <w:rsid w:val="00880A92"/>
    <w:rsid w:val="00886F05"/>
    <w:rsid w:val="00894F01"/>
    <w:rsid w:val="00897F42"/>
    <w:rsid w:val="008A554D"/>
    <w:rsid w:val="008C6091"/>
    <w:rsid w:val="008C64FC"/>
    <w:rsid w:val="008C7599"/>
    <w:rsid w:val="008D2A0D"/>
    <w:rsid w:val="008D7405"/>
    <w:rsid w:val="008E16EA"/>
    <w:rsid w:val="008E20BD"/>
    <w:rsid w:val="008E5290"/>
    <w:rsid w:val="008E60D1"/>
    <w:rsid w:val="008F06EC"/>
    <w:rsid w:val="008F30B2"/>
    <w:rsid w:val="008F7AFB"/>
    <w:rsid w:val="00902132"/>
    <w:rsid w:val="009064C8"/>
    <w:rsid w:val="00906E6A"/>
    <w:rsid w:val="009070DD"/>
    <w:rsid w:val="009222F9"/>
    <w:rsid w:val="0093214B"/>
    <w:rsid w:val="00953EA7"/>
    <w:rsid w:val="00957842"/>
    <w:rsid w:val="00957E39"/>
    <w:rsid w:val="009626CA"/>
    <w:rsid w:val="00965496"/>
    <w:rsid w:val="0096585D"/>
    <w:rsid w:val="00970404"/>
    <w:rsid w:val="00975A9E"/>
    <w:rsid w:val="00981779"/>
    <w:rsid w:val="009A0E98"/>
    <w:rsid w:val="009B0968"/>
    <w:rsid w:val="009B109A"/>
    <w:rsid w:val="009C1B58"/>
    <w:rsid w:val="009C2E04"/>
    <w:rsid w:val="009C43F8"/>
    <w:rsid w:val="009C4640"/>
    <w:rsid w:val="009E04DB"/>
    <w:rsid w:val="009E27B7"/>
    <w:rsid w:val="009E7776"/>
    <w:rsid w:val="009F31FC"/>
    <w:rsid w:val="00A0296C"/>
    <w:rsid w:val="00A030BA"/>
    <w:rsid w:val="00A1250B"/>
    <w:rsid w:val="00A12B1F"/>
    <w:rsid w:val="00A132E3"/>
    <w:rsid w:val="00A15481"/>
    <w:rsid w:val="00A40306"/>
    <w:rsid w:val="00A54345"/>
    <w:rsid w:val="00A55677"/>
    <w:rsid w:val="00A72300"/>
    <w:rsid w:val="00A80EFD"/>
    <w:rsid w:val="00A815B3"/>
    <w:rsid w:val="00A82C58"/>
    <w:rsid w:val="00A84236"/>
    <w:rsid w:val="00AA00A2"/>
    <w:rsid w:val="00AA28D3"/>
    <w:rsid w:val="00AB32BC"/>
    <w:rsid w:val="00AB7498"/>
    <w:rsid w:val="00AD3853"/>
    <w:rsid w:val="00AE4A5A"/>
    <w:rsid w:val="00B03B5E"/>
    <w:rsid w:val="00B14F5F"/>
    <w:rsid w:val="00B1592F"/>
    <w:rsid w:val="00B172A0"/>
    <w:rsid w:val="00B2006F"/>
    <w:rsid w:val="00B33F74"/>
    <w:rsid w:val="00B35CD6"/>
    <w:rsid w:val="00B64857"/>
    <w:rsid w:val="00B75822"/>
    <w:rsid w:val="00B77DC0"/>
    <w:rsid w:val="00B844A9"/>
    <w:rsid w:val="00BB425C"/>
    <w:rsid w:val="00BB7E6A"/>
    <w:rsid w:val="00BD12B7"/>
    <w:rsid w:val="00BD134F"/>
    <w:rsid w:val="00BD1B98"/>
    <w:rsid w:val="00BE3EF7"/>
    <w:rsid w:val="00BE763D"/>
    <w:rsid w:val="00BF35B7"/>
    <w:rsid w:val="00C00524"/>
    <w:rsid w:val="00C01ADC"/>
    <w:rsid w:val="00C03C72"/>
    <w:rsid w:val="00C07C40"/>
    <w:rsid w:val="00C10578"/>
    <w:rsid w:val="00C14313"/>
    <w:rsid w:val="00C24DB5"/>
    <w:rsid w:val="00C32F44"/>
    <w:rsid w:val="00C34F51"/>
    <w:rsid w:val="00C356E1"/>
    <w:rsid w:val="00C54C5F"/>
    <w:rsid w:val="00C61AAE"/>
    <w:rsid w:val="00C67B58"/>
    <w:rsid w:val="00CA6935"/>
    <w:rsid w:val="00CB3652"/>
    <w:rsid w:val="00CB3992"/>
    <w:rsid w:val="00CD03DF"/>
    <w:rsid w:val="00CD5446"/>
    <w:rsid w:val="00CF42D3"/>
    <w:rsid w:val="00CF4953"/>
    <w:rsid w:val="00CF641A"/>
    <w:rsid w:val="00D13E7F"/>
    <w:rsid w:val="00D150F7"/>
    <w:rsid w:val="00D16BB0"/>
    <w:rsid w:val="00D318A9"/>
    <w:rsid w:val="00D42526"/>
    <w:rsid w:val="00D429AA"/>
    <w:rsid w:val="00D640F9"/>
    <w:rsid w:val="00D732CF"/>
    <w:rsid w:val="00D83F3A"/>
    <w:rsid w:val="00DA77A5"/>
    <w:rsid w:val="00DB7BD4"/>
    <w:rsid w:val="00DC389B"/>
    <w:rsid w:val="00DC48F8"/>
    <w:rsid w:val="00DE1EFA"/>
    <w:rsid w:val="00DE252A"/>
    <w:rsid w:val="00DE39F2"/>
    <w:rsid w:val="00DF5884"/>
    <w:rsid w:val="00E024A2"/>
    <w:rsid w:val="00E102E5"/>
    <w:rsid w:val="00E27C84"/>
    <w:rsid w:val="00E5348A"/>
    <w:rsid w:val="00E676EA"/>
    <w:rsid w:val="00E71DA5"/>
    <w:rsid w:val="00E83C6B"/>
    <w:rsid w:val="00E93D3C"/>
    <w:rsid w:val="00EA2985"/>
    <w:rsid w:val="00EB5045"/>
    <w:rsid w:val="00EF1F6F"/>
    <w:rsid w:val="00F0277C"/>
    <w:rsid w:val="00F032CB"/>
    <w:rsid w:val="00F03F24"/>
    <w:rsid w:val="00F12A92"/>
    <w:rsid w:val="00F1573B"/>
    <w:rsid w:val="00F15B83"/>
    <w:rsid w:val="00F33148"/>
    <w:rsid w:val="00F35E29"/>
    <w:rsid w:val="00F42759"/>
    <w:rsid w:val="00F6751D"/>
    <w:rsid w:val="00F72E91"/>
    <w:rsid w:val="00F73312"/>
    <w:rsid w:val="00F77391"/>
    <w:rsid w:val="00F952CF"/>
    <w:rsid w:val="00FA01EA"/>
    <w:rsid w:val="00FA038C"/>
    <w:rsid w:val="00FC0454"/>
    <w:rsid w:val="00FD2E00"/>
    <w:rsid w:val="00FE2413"/>
    <w:rsid w:val="00FE7669"/>
    <w:rsid w:val="00FF0DC7"/>
    <w:rsid w:val="00FF7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C53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C24E9"/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7C24E9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7C24E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7C24E9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7C24E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7C24E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5CD6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5CD6"/>
    <w:rPr>
      <w:rFonts w:ascii="Times New Roman" w:hAnsi="Times New Roman" w:cs="Times New Roman"/>
      <w:sz w:val="18"/>
      <w:szCs w:val="18"/>
    </w:rPr>
  </w:style>
  <w:style w:type="character" w:customStyle="1" w:styleId="Titolo1Carattere">
    <w:name w:val="Titolo 1 Carattere"/>
    <w:basedOn w:val="Carpredefinitoparagrafo"/>
    <w:link w:val="Titolo1"/>
    <w:uiPriority w:val="2"/>
    <w:rsid w:val="007C24E9"/>
    <w:rPr>
      <w:rFonts w:ascii="Times New Roman" w:eastAsia="Cambria" w:hAnsi="Times New Roman" w:cs="Times New Roman"/>
      <w:b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2"/>
    <w:rsid w:val="007C24E9"/>
    <w:rPr>
      <w:rFonts w:ascii="Times New Roman" w:eastAsia="Cambria" w:hAnsi="Times New Roman" w:cs="Times New Roman"/>
      <w:b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2"/>
    <w:rsid w:val="007C24E9"/>
    <w:rPr>
      <w:rFonts w:ascii="Times New Roman" w:eastAsiaTheme="majorEastAsia" w:hAnsi="Times New Roman" w:cstheme="majorBidi"/>
      <w:b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2"/>
    <w:rsid w:val="007C24E9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2"/>
    <w:rsid w:val="007C24E9"/>
    <w:rPr>
      <w:rFonts w:ascii="Times New Roman" w:eastAsiaTheme="majorEastAsia" w:hAnsi="Times New Roman" w:cstheme="majorBidi"/>
      <w:b/>
      <w:iCs/>
      <w:lang w:val="en-US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7C24E9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7C24E9"/>
    <w:rPr>
      <w:rFonts w:ascii="Times New Roman" w:hAnsi="Times New Roman" w:cs="Times New Roman"/>
      <w:b/>
      <w:lang w:val="en-US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7C24E9"/>
  </w:style>
  <w:style w:type="character" w:styleId="Titolodellibro">
    <w:name w:val="Book Title"/>
    <w:basedOn w:val="Carpredefinitoparagrafo"/>
    <w:uiPriority w:val="33"/>
    <w:qFormat/>
    <w:rsid w:val="007C24E9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7C24E9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essunaspaziatura">
    <w:name w:val="No Spacing"/>
    <w:uiPriority w:val="99"/>
    <w:unhideWhenUsed/>
    <w:qFormat/>
    <w:rsid w:val="007C24E9"/>
    <w:rPr>
      <w:rFonts w:ascii="Times New Roman" w:hAnsi="Times New Roman"/>
      <w:szCs w:val="22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7C24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C24E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C24E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C24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C24E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Enfasicorsivo">
    <w:name w:val="Emphasis"/>
    <w:basedOn w:val="Carpredefinitoparagrafo"/>
    <w:uiPriority w:val="20"/>
    <w:qFormat/>
    <w:rsid w:val="007C24E9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7C24E9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7C24E9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7C24E9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C24E9"/>
    <w:rPr>
      <w:color w:val="954F72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7C24E9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24E9"/>
    <w:rPr>
      <w:rFonts w:ascii="Times New Roman" w:hAnsi="Times New Roman"/>
      <w:szCs w:val="22"/>
      <w:lang w:val="en-US"/>
    </w:rPr>
  </w:style>
  <w:style w:type="character" w:styleId="Rimandonotaapidipagina">
    <w:name w:val="footnote reference"/>
    <w:basedOn w:val="Carpredefinitoparagrafo"/>
    <w:uiPriority w:val="99"/>
    <w:unhideWhenUsed/>
    <w:rsid w:val="007C24E9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7C24E9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7C24E9"/>
    <w:rPr>
      <w:rFonts w:ascii="Times New Roman" w:hAnsi="Times New Roman"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7C24E9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24E9"/>
    <w:rPr>
      <w:rFonts w:ascii="Times New Roman" w:hAnsi="Times New Roman"/>
      <w:b/>
      <w:szCs w:val="22"/>
      <w:lang w:val="en-US"/>
    </w:rPr>
  </w:style>
  <w:style w:type="paragraph" w:styleId="Paragrafoelenco">
    <w:name w:val="List Paragraph"/>
    <w:basedOn w:val="Normale"/>
    <w:uiPriority w:val="3"/>
    <w:qFormat/>
    <w:rsid w:val="007C24E9"/>
    <w:pPr>
      <w:numPr>
        <w:numId w:val="6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7C24E9"/>
    <w:pPr>
      <w:numPr>
        <w:numId w:val="8"/>
      </w:numPr>
    </w:pPr>
  </w:style>
  <w:style w:type="character" w:styleId="Collegamentoipertestuale">
    <w:name w:val="Hyperlink"/>
    <w:basedOn w:val="Carpredefinitoparagrafo"/>
    <w:uiPriority w:val="99"/>
    <w:unhideWhenUsed/>
    <w:rsid w:val="007C24E9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7C24E9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7C24E9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7C24E9"/>
  </w:style>
  <w:style w:type="paragraph" w:styleId="NormaleWeb">
    <w:name w:val="Normal (Web)"/>
    <w:basedOn w:val="Normale"/>
    <w:link w:val="NormaleWebCarattere"/>
    <w:uiPriority w:val="99"/>
    <w:unhideWhenUsed/>
    <w:rsid w:val="007C24E9"/>
    <w:pPr>
      <w:spacing w:before="100" w:beforeAutospacing="1" w:after="100" w:afterAutospacing="1"/>
    </w:pPr>
    <w:rPr>
      <w:lang w:val="en-US" w:eastAsia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C24E9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C24E9"/>
    <w:rPr>
      <w:rFonts w:ascii="Times New Roman" w:hAnsi="Times New Roman"/>
      <w:i/>
      <w:iCs/>
      <w:color w:val="404040" w:themeColor="text1" w:themeTint="BF"/>
      <w:szCs w:val="22"/>
      <w:lang w:val="en-US"/>
    </w:rPr>
  </w:style>
  <w:style w:type="character" w:styleId="Enfasigrassetto">
    <w:name w:val="Strong"/>
    <w:basedOn w:val="Carpredefinitoparagrafo"/>
    <w:uiPriority w:val="22"/>
    <w:qFormat/>
    <w:rsid w:val="007C24E9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7C24E9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7C24E9"/>
    <w:rPr>
      <w:rFonts w:asciiTheme="majorHAnsi" w:hAnsiTheme="maj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7C24E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7C24E9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7C24E9"/>
    <w:pPr>
      <w:spacing w:after="120"/>
    </w:pPr>
    <w:rPr>
      <w:i/>
    </w:rPr>
  </w:style>
  <w:style w:type="paragraph" w:customStyle="1" w:styleId="Grigliamedia1-Colore21">
    <w:name w:val="Griglia media 1 - Colore 21"/>
    <w:basedOn w:val="Normale"/>
    <w:uiPriority w:val="34"/>
    <w:qFormat/>
    <w:rsid w:val="007C24E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7C24E9"/>
    <w:rPr>
      <w:rFonts w:ascii="Times New Roman" w:eastAsia="Times New Roman" w:hAnsi="Times New Roman" w:cs="Times New Roman"/>
      <w:lang w:val="en-US"/>
    </w:rPr>
  </w:style>
  <w:style w:type="paragraph" w:customStyle="1" w:styleId="EndNoteBibliographyTitle">
    <w:name w:val="EndNote Bibliography Title"/>
    <w:basedOn w:val="Normale"/>
    <w:link w:val="EndNoteBibliographyTitleCarattere"/>
    <w:rsid w:val="007C24E9"/>
    <w:pPr>
      <w:jc w:val="center"/>
    </w:pPr>
    <w:rPr>
      <w:lang w:val="en-US" w:eastAsia="en-US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7C24E9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C24E9"/>
    <w:pPr>
      <w:jc w:val="both"/>
    </w:pPr>
    <w:rPr>
      <w:lang w:val="en-US" w:eastAsia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7C24E9"/>
    <w:rPr>
      <w:rFonts w:ascii="Times New Roman" w:eastAsia="Times New Roman" w:hAnsi="Times New Roman" w:cs="Times New Roman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7C24E9"/>
  </w:style>
  <w:style w:type="paragraph" w:customStyle="1" w:styleId="msonormal0">
    <w:name w:val="msonormal"/>
    <w:basedOn w:val="Normale"/>
    <w:rsid w:val="007C24E9"/>
    <w:pPr>
      <w:spacing w:before="100" w:beforeAutospacing="1" w:after="100" w:afterAutospacing="1"/>
    </w:pPr>
  </w:style>
  <w:style w:type="paragraph" w:customStyle="1" w:styleId="font5">
    <w:name w:val="font5"/>
    <w:basedOn w:val="Normale"/>
    <w:rsid w:val="007C24E9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xl65">
    <w:name w:val="xl65"/>
    <w:basedOn w:val="Normale"/>
    <w:rsid w:val="007C24E9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e"/>
    <w:rsid w:val="007C24E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</w:rPr>
  </w:style>
  <w:style w:type="paragraph" w:customStyle="1" w:styleId="xl67">
    <w:name w:val="xl67"/>
    <w:basedOn w:val="Normale"/>
    <w:rsid w:val="007C24E9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</w:rPr>
  </w:style>
  <w:style w:type="paragraph" w:customStyle="1" w:styleId="xl68">
    <w:name w:val="xl68"/>
    <w:basedOn w:val="Normale"/>
    <w:rsid w:val="007C24E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</w:rPr>
  </w:style>
  <w:style w:type="paragraph" w:customStyle="1" w:styleId="xl69">
    <w:name w:val="xl69"/>
    <w:basedOn w:val="Normale"/>
    <w:rsid w:val="007C24E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0">
    <w:name w:val="xl70"/>
    <w:basedOn w:val="Normale"/>
    <w:rsid w:val="007C24E9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1">
    <w:name w:val="xl71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72">
    <w:name w:val="xl72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73">
    <w:name w:val="xl73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74">
    <w:name w:val="xl74"/>
    <w:basedOn w:val="Normale"/>
    <w:rsid w:val="007C24E9"/>
    <w:pPr>
      <w:spacing w:before="100" w:beforeAutospacing="1" w:after="100" w:afterAutospacing="1"/>
    </w:pPr>
    <w:rPr>
      <w:i/>
      <w:iCs/>
    </w:rPr>
  </w:style>
  <w:style w:type="paragraph" w:customStyle="1" w:styleId="xl75">
    <w:name w:val="xl75"/>
    <w:basedOn w:val="Normale"/>
    <w:rsid w:val="007C24E9"/>
    <w:pPr>
      <w:spacing w:before="100" w:beforeAutospacing="1" w:after="100" w:afterAutospacing="1"/>
      <w:jc w:val="center"/>
    </w:pPr>
    <w:rPr>
      <w:i/>
      <w:iCs/>
    </w:rPr>
  </w:style>
  <w:style w:type="paragraph" w:customStyle="1" w:styleId="xl76">
    <w:name w:val="xl76"/>
    <w:basedOn w:val="Normale"/>
    <w:rsid w:val="007C24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77">
    <w:name w:val="xl77"/>
    <w:basedOn w:val="Normale"/>
    <w:rsid w:val="007C24E9"/>
    <w:pPr>
      <w:spacing w:before="100" w:beforeAutospacing="1" w:after="100" w:afterAutospacing="1"/>
      <w:textAlignment w:val="center"/>
    </w:pPr>
  </w:style>
  <w:style w:type="paragraph" w:customStyle="1" w:styleId="xl78">
    <w:name w:val="xl78"/>
    <w:basedOn w:val="Normale"/>
    <w:rsid w:val="007C24E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</w:rPr>
  </w:style>
  <w:style w:type="paragraph" w:customStyle="1" w:styleId="xl79">
    <w:name w:val="xl79"/>
    <w:basedOn w:val="Normale"/>
    <w:rsid w:val="007C24E9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</w:rPr>
  </w:style>
  <w:style w:type="paragraph" w:customStyle="1" w:styleId="xl80">
    <w:name w:val="xl80"/>
    <w:basedOn w:val="Normale"/>
    <w:rsid w:val="007C24E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i/>
      <w:iCs/>
      <w:color w:val="000000"/>
    </w:rPr>
  </w:style>
  <w:style w:type="paragraph" w:customStyle="1" w:styleId="xl81">
    <w:name w:val="xl81"/>
    <w:basedOn w:val="Normale"/>
    <w:rsid w:val="007C24E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i/>
      <w:iCs/>
      <w:color w:val="000000"/>
    </w:rPr>
  </w:style>
  <w:style w:type="paragraph" w:customStyle="1" w:styleId="xl82">
    <w:name w:val="xl82"/>
    <w:basedOn w:val="Normale"/>
    <w:rsid w:val="007C24E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</w:rPr>
  </w:style>
  <w:style w:type="paragraph" w:customStyle="1" w:styleId="xl83">
    <w:name w:val="xl83"/>
    <w:basedOn w:val="Normale"/>
    <w:rsid w:val="007C24E9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21"/>
      <w:szCs w:val="21"/>
    </w:rPr>
  </w:style>
  <w:style w:type="paragraph" w:customStyle="1" w:styleId="xl84">
    <w:name w:val="xl84"/>
    <w:basedOn w:val="Normale"/>
    <w:rsid w:val="007C24E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21"/>
      <w:szCs w:val="21"/>
    </w:rPr>
  </w:style>
  <w:style w:type="paragraph" w:customStyle="1" w:styleId="xl85">
    <w:name w:val="xl85"/>
    <w:basedOn w:val="Normale"/>
    <w:rsid w:val="007C24E9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i/>
      <w:iCs/>
      <w:sz w:val="21"/>
      <w:szCs w:val="21"/>
    </w:rPr>
  </w:style>
  <w:style w:type="paragraph" w:customStyle="1" w:styleId="xl86">
    <w:name w:val="xl86"/>
    <w:basedOn w:val="Normale"/>
    <w:rsid w:val="007C24E9"/>
    <w:pPr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e"/>
    <w:rsid w:val="007C24E9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1"/>
      <w:szCs w:val="21"/>
    </w:rPr>
  </w:style>
  <w:style w:type="paragraph" w:customStyle="1" w:styleId="xl88">
    <w:name w:val="xl88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89">
    <w:name w:val="xl89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0">
    <w:name w:val="xl90"/>
    <w:basedOn w:val="Normale"/>
    <w:rsid w:val="007C24E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1">
    <w:name w:val="xl91"/>
    <w:basedOn w:val="Normale"/>
    <w:rsid w:val="007C24E9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sz w:val="21"/>
      <w:szCs w:val="21"/>
    </w:rPr>
  </w:style>
  <w:style w:type="paragraph" w:customStyle="1" w:styleId="xl92">
    <w:name w:val="xl92"/>
    <w:basedOn w:val="Normale"/>
    <w:rsid w:val="007C24E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93">
    <w:name w:val="xl93"/>
    <w:basedOn w:val="Normale"/>
    <w:rsid w:val="007C24E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4">
    <w:name w:val="xl94"/>
    <w:basedOn w:val="Normale"/>
    <w:rsid w:val="007C24E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95">
    <w:name w:val="xl95"/>
    <w:basedOn w:val="Normale"/>
    <w:rsid w:val="007C24E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</w:style>
  <w:style w:type="paragraph" w:customStyle="1" w:styleId="xl96">
    <w:name w:val="xl96"/>
    <w:basedOn w:val="Normale"/>
    <w:rsid w:val="007C24E9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97">
    <w:name w:val="xl97"/>
    <w:basedOn w:val="Normale"/>
    <w:rsid w:val="007C24E9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98">
    <w:name w:val="xl98"/>
    <w:basedOn w:val="Normale"/>
    <w:rsid w:val="007C24E9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sz w:val="21"/>
      <w:szCs w:val="21"/>
    </w:rPr>
  </w:style>
  <w:style w:type="paragraph" w:customStyle="1" w:styleId="xl99">
    <w:name w:val="xl99"/>
    <w:basedOn w:val="Normale"/>
    <w:rsid w:val="007C24E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100">
    <w:name w:val="xl100"/>
    <w:basedOn w:val="Normale"/>
    <w:rsid w:val="007C24E9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xl101">
    <w:name w:val="xl101"/>
    <w:basedOn w:val="Normale"/>
    <w:rsid w:val="007C24E9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sz w:val="21"/>
      <w:szCs w:val="21"/>
    </w:rPr>
  </w:style>
  <w:style w:type="character" w:customStyle="1" w:styleId="apple-converted-space">
    <w:name w:val="apple-converted-space"/>
    <w:basedOn w:val="Carpredefinitoparagrafo"/>
    <w:rsid w:val="007C24E9"/>
  </w:style>
  <w:style w:type="character" w:customStyle="1" w:styleId="Menzionenonrisolta1">
    <w:name w:val="Menzione non risolta1"/>
    <w:basedOn w:val="Carpredefinitoparagrafo"/>
    <w:uiPriority w:val="99"/>
    <w:rsid w:val="007C24E9"/>
    <w:rPr>
      <w:color w:val="605E5C"/>
      <w:shd w:val="clear" w:color="auto" w:fill="E1DFDD"/>
    </w:rPr>
  </w:style>
  <w:style w:type="paragraph" w:customStyle="1" w:styleId="xl102">
    <w:name w:val="xl102"/>
    <w:basedOn w:val="Normale"/>
    <w:rsid w:val="007C24E9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103">
    <w:name w:val="xl103"/>
    <w:basedOn w:val="Normale"/>
    <w:rsid w:val="007C24E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104">
    <w:name w:val="xl104"/>
    <w:basedOn w:val="Normale"/>
    <w:rsid w:val="007C24E9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22"/>
      <w:szCs w:val="22"/>
    </w:rPr>
  </w:style>
  <w:style w:type="paragraph" w:customStyle="1" w:styleId="xl63">
    <w:name w:val="xl63"/>
    <w:basedOn w:val="Normale"/>
    <w:rsid w:val="007C24E9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i/>
      <w:iCs/>
      <w:color w:val="000000"/>
      <w:sz w:val="21"/>
      <w:szCs w:val="21"/>
    </w:rPr>
  </w:style>
  <w:style w:type="paragraph" w:customStyle="1" w:styleId="xl64">
    <w:name w:val="xl64"/>
    <w:basedOn w:val="Normale"/>
    <w:rsid w:val="007C24E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21"/>
      <w:szCs w:val="21"/>
    </w:rPr>
  </w:style>
  <w:style w:type="paragraph" w:styleId="Revisione">
    <w:name w:val="Revision"/>
    <w:hidden/>
    <w:uiPriority w:val="99"/>
    <w:semiHidden/>
    <w:rsid w:val="007C24E9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6</Words>
  <Characters>4027</Characters>
  <Application>Microsoft Macintosh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Laura Zapparoli</cp:lastModifiedBy>
  <cp:revision>5</cp:revision>
  <dcterms:created xsi:type="dcterms:W3CDTF">2018-11-12T14:02:00Z</dcterms:created>
  <dcterms:modified xsi:type="dcterms:W3CDTF">2019-03-31T12:39:00Z</dcterms:modified>
</cp:coreProperties>
</file>